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BF216C" w14:textId="77777777" w:rsidR="003B30E2" w:rsidRPr="001F625E" w:rsidRDefault="003B30E2" w:rsidP="003B30E2">
      <w:pPr>
        <w:pStyle w:val="Heading3"/>
        <w:rPr>
          <w:color w:val="auto"/>
        </w:rPr>
      </w:pPr>
      <w:r w:rsidRPr="001F625E">
        <w:rPr>
          <w:color w:val="auto"/>
        </w:rPr>
        <w:t xml:space="preserve">Table </w:t>
      </w:r>
      <w:proofErr w:type="gramStart"/>
      <w:r w:rsidRPr="001F625E">
        <w:rPr>
          <w:color w:val="auto"/>
        </w:rPr>
        <w:t>1S :</w:t>
      </w:r>
      <w:proofErr w:type="gramEnd"/>
      <w:r w:rsidRPr="001F625E">
        <w:rPr>
          <w:rFonts w:eastAsia="Calibri" w:cs="Times New Roman"/>
          <w:b w:val="0"/>
          <w:color w:val="auto"/>
          <w:sz w:val="22"/>
          <w:szCs w:val="22"/>
          <w:shd w:val="clear" w:color="auto" w:fill="auto"/>
          <w:lang w:val="en-ZA"/>
        </w:rPr>
        <w:t xml:space="preserve"> Summary of resistance profiles of DR-TB isolates identified in new TB cases, relapse, treatment after failure or treatment after interruption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985"/>
        <w:gridCol w:w="843"/>
        <w:gridCol w:w="1458"/>
        <w:gridCol w:w="992"/>
        <w:gridCol w:w="1138"/>
        <w:gridCol w:w="847"/>
        <w:gridCol w:w="1134"/>
      </w:tblGrid>
      <w:tr w:rsidR="003B30E2" w:rsidRPr="001F625E" w14:paraId="7A898E57" w14:textId="77777777" w:rsidTr="007743AD">
        <w:trPr>
          <w:trHeight w:hRule="exact" w:val="158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71D1DA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sistance profil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1D8C52B7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ew cases </w:t>
            </w: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1F6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2B4E0B00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Relapse </w:t>
            </w: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1F6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6C08D4A4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reatment after failure </w:t>
            </w: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1F6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29D28905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reatment after interruption </w:t>
            </w: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1F6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0CDF5EF5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hideMark/>
          </w:tcPr>
          <w:p w14:paraId="704AA42F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 xml:space="preserve"> N (%)</w:t>
            </w:r>
          </w:p>
        </w:tc>
      </w:tr>
      <w:tr w:rsidR="003B30E2" w:rsidRPr="001F625E" w14:paraId="59CC66D8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A2695C5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54C6B48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T</w:t>
            </w: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=2,40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FBC4BEC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T</w:t>
            </w: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=2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5B9815D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T</w:t>
            </w: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=3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8A4A473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T</w:t>
            </w: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=11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F45BD8B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18581AB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T</w:t>
            </w: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=2,777</w:t>
            </w:r>
          </w:p>
        </w:tc>
      </w:tr>
      <w:tr w:rsidR="003B30E2" w:rsidRPr="001F625E" w14:paraId="03615247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251A0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Resistant to INH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222D8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56 (2.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F8965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8 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6A1C4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3.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886EA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C8704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46D48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65 (2.3)</w:t>
            </w:r>
          </w:p>
        </w:tc>
      </w:tr>
      <w:tr w:rsidR="003B30E2" w:rsidRPr="001F625E" w14:paraId="36621753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E2F94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Resistant to RIF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42D0A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57 (2.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09E2B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0 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0A0AD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3.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EA81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15903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0B58F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68 (2.4)</w:t>
            </w:r>
          </w:p>
        </w:tc>
      </w:tr>
      <w:tr w:rsidR="003B30E2" w:rsidRPr="001F625E" w14:paraId="7F50CE4C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5A5F7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Resistant to EMB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CD443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4 (1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7FEF5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CD724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3.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66DA0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85C2E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52E5F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7 (1.0)</w:t>
            </w:r>
          </w:p>
        </w:tc>
      </w:tr>
      <w:tr w:rsidR="003B30E2" w:rsidRPr="001F625E" w14:paraId="1A4CDFFA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72701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Resistant to STR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032B2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5 (0.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5AEA1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3 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939C4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A07F8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080EC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EB0AE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8 (0.6)</w:t>
            </w:r>
          </w:p>
        </w:tc>
      </w:tr>
      <w:tr w:rsidR="003B30E2" w:rsidRPr="001F625E" w14:paraId="7590C3B6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9285B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Resistant to ETH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DD6D1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1 (0.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6ECC3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5D0B3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45764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9748A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8AA79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2 (0.4)</w:t>
            </w:r>
          </w:p>
        </w:tc>
      </w:tr>
      <w:tr w:rsidR="003B30E2" w:rsidRPr="001F625E" w14:paraId="2DE1EBE8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12290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Resistant to PAS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7DB7C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BF079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5364A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070AD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F74BC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E52F9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0.0)</w:t>
            </w:r>
          </w:p>
        </w:tc>
      </w:tr>
      <w:tr w:rsidR="003B30E2" w:rsidRPr="001F625E" w14:paraId="690FDEBC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23E7C4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Resistant to PZA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F24CB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3 (1.0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34A60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91B6A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DA9D7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9925E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7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10454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5 (0.9)</w:t>
            </w:r>
          </w:p>
        </w:tc>
      </w:tr>
      <w:tr w:rsidR="003B30E2" w:rsidRPr="001F625E" w14:paraId="2F21D6E5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0B26F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Monoresistant</w:t>
            </w:r>
            <w:proofErr w:type="spellEnd"/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IN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A0185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 (0.1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94A2B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F4152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99744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F98C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E54A4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3 (0.1)</w:t>
            </w:r>
          </w:p>
        </w:tc>
      </w:tr>
      <w:tr w:rsidR="003B30E2" w:rsidRPr="001F625E" w14:paraId="68D31C49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DD553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Monoresistant</w:t>
            </w:r>
            <w:proofErr w:type="spellEnd"/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RI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DAB98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6 (0.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CA2E9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3 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2A36F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48430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FD504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BE168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9 (0.3)</w:t>
            </w:r>
          </w:p>
        </w:tc>
      </w:tr>
      <w:tr w:rsidR="003B30E2" w:rsidRPr="001F625E" w14:paraId="0DAB4C7F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0FDA1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Monoresistant</w:t>
            </w:r>
            <w:proofErr w:type="spellEnd"/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EM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ECC8E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A0681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4F11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E0E9A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2F21B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EA636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B30E2" w:rsidRPr="001F625E" w14:paraId="192942C1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66BF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Monoresistant</w:t>
            </w:r>
            <w:proofErr w:type="spellEnd"/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ST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C9996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CCE0E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9E2A0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7F169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2874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DC5C7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B30E2" w:rsidRPr="001F625E" w14:paraId="1530DA0D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2A953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Monoresistant</w:t>
            </w:r>
            <w:proofErr w:type="spellEnd"/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E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6AC5F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F7C78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6FE22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01F9D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9ABE5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42C37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B30E2" w:rsidRPr="001F625E" w14:paraId="73C0B000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9F4AD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Monoresistant</w:t>
            </w:r>
            <w:proofErr w:type="spellEnd"/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PA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488E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85E84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ED7F9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06C7B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EA2A5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2666F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B30E2" w:rsidRPr="001F625E" w14:paraId="57A5290C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CDD9F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Monoresistant</w:t>
            </w:r>
            <w:proofErr w:type="spellEnd"/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PZ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EECB6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BD4B0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B4438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A501D8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48BB7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0D9EC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B30E2" w:rsidRPr="001F625E" w14:paraId="07F3BA1A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48401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Resistant to 1 AB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9019D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8 (0.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FC991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4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477F3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A688F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3A7F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3006A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2 (0.4)</w:t>
            </w:r>
          </w:p>
        </w:tc>
      </w:tr>
      <w:tr w:rsidR="003B30E2" w:rsidRPr="001F625E" w14:paraId="6DE01C8E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737E3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Resistant to 2 AB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7BB08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8 (0.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F0B41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FA549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4D848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A183F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11DC6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20 (0.7)</w:t>
            </w:r>
          </w:p>
        </w:tc>
      </w:tr>
      <w:tr w:rsidR="003B30E2" w:rsidRPr="001F625E" w14:paraId="0AD5F16F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45571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Resistant to 3 AB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EB295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1 (0.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5D27F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3 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94035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3.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10493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954A5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0.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0FE3A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5 (0.5)</w:t>
            </w:r>
          </w:p>
        </w:tc>
      </w:tr>
      <w:tr w:rsidR="003B30E2" w:rsidRPr="001F625E" w14:paraId="17560025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BD443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Resistant to 4 AB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AFD3D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3 (0.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1BA0B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B0A45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5BD7A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2C4F1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A204D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4 (0.5)</w:t>
            </w:r>
          </w:p>
        </w:tc>
      </w:tr>
      <w:tr w:rsidR="003B30E2" w:rsidRPr="001F625E" w14:paraId="0E838584" w14:textId="77777777" w:rsidTr="007743AD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03A92" w14:textId="77777777" w:rsidR="003B30E2" w:rsidRPr="001F625E" w:rsidRDefault="003B30E2" w:rsidP="007743A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Resistant to 5 AB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3D68A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2 (0.5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A74BA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4CE281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9A4E06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009E1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7E471" w14:textId="77777777" w:rsidR="003B30E2" w:rsidRPr="001F625E" w:rsidRDefault="003B30E2" w:rsidP="007743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F625E">
              <w:rPr>
                <w:rFonts w:ascii="Times New Roman" w:eastAsia="Times New Roman" w:hAnsi="Times New Roman" w:cs="Times New Roman"/>
                <w:sz w:val="16"/>
                <w:szCs w:val="16"/>
              </w:rPr>
              <w:t>13 (0.5)</w:t>
            </w:r>
          </w:p>
        </w:tc>
      </w:tr>
    </w:tbl>
    <w:p w14:paraId="66A5D0D9" w14:textId="77777777" w:rsidR="003B30E2" w:rsidRPr="001F625E" w:rsidRDefault="003B30E2" w:rsidP="003B30E2">
      <w:pPr>
        <w:spacing w:line="480" w:lineRule="auto"/>
        <w:rPr>
          <w:rFonts w:ascii="Times New Roman" w:hAnsi="Times New Roman" w:cs="Times New Roman"/>
          <w:b/>
          <w:bCs/>
          <w:sz w:val="16"/>
          <w:szCs w:val="16"/>
        </w:rPr>
      </w:pPr>
      <w:proofErr w:type="gramStart"/>
      <w:r w:rsidRPr="001F625E">
        <w:rPr>
          <w:rFonts w:ascii="Times New Roman" w:hAnsi="Times New Roman" w:cs="Times New Roman"/>
          <w:b/>
          <w:bCs/>
          <w:i/>
          <w:iCs/>
          <w:sz w:val="16"/>
          <w:szCs w:val="16"/>
        </w:rPr>
        <w:t>Footnotes</w:t>
      </w:r>
      <w:r w:rsidRPr="001F625E">
        <w:rPr>
          <w:rFonts w:ascii="Times New Roman" w:hAnsi="Times New Roman" w:cs="Times New Roman"/>
          <w:i/>
          <w:iCs/>
          <w:sz w:val="16"/>
          <w:szCs w:val="16"/>
        </w:rPr>
        <w:t xml:space="preserve"> :</w:t>
      </w:r>
      <w:proofErr w:type="gramEnd"/>
      <w:r w:rsidRPr="001F625E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1F625E">
        <w:rPr>
          <w:rFonts w:ascii="Times New Roman" w:hAnsi="Times New Roman" w:cs="Times New Roman"/>
          <w:i/>
          <w:sz w:val="16"/>
          <w:szCs w:val="16"/>
        </w:rPr>
        <w:t>*comprises all drug-resistant isolates to the respective drugs (irrespective of other associated resistances). INH (isoniazid), RIF (</w:t>
      </w:r>
      <w:proofErr w:type="spellStart"/>
      <w:r w:rsidRPr="001F625E">
        <w:rPr>
          <w:rFonts w:ascii="Times New Roman" w:hAnsi="Times New Roman" w:cs="Times New Roman"/>
          <w:i/>
          <w:sz w:val="16"/>
          <w:szCs w:val="16"/>
        </w:rPr>
        <w:t>Rifampin</w:t>
      </w:r>
      <w:proofErr w:type="spellEnd"/>
      <w:r w:rsidRPr="001F625E">
        <w:rPr>
          <w:rFonts w:ascii="Times New Roman" w:hAnsi="Times New Roman" w:cs="Times New Roman"/>
          <w:i/>
          <w:sz w:val="16"/>
          <w:szCs w:val="16"/>
        </w:rPr>
        <w:t>), EMB (ethambutol), STR (streptomycin), ETH (</w:t>
      </w:r>
      <w:proofErr w:type="spellStart"/>
      <w:r w:rsidRPr="001F625E">
        <w:rPr>
          <w:rFonts w:ascii="Times New Roman" w:hAnsi="Times New Roman" w:cs="Times New Roman"/>
          <w:i/>
          <w:sz w:val="16"/>
          <w:szCs w:val="16"/>
        </w:rPr>
        <w:t>ethionamide</w:t>
      </w:r>
      <w:proofErr w:type="spellEnd"/>
      <w:r w:rsidRPr="001F625E">
        <w:rPr>
          <w:rFonts w:ascii="Times New Roman" w:hAnsi="Times New Roman" w:cs="Times New Roman"/>
          <w:i/>
          <w:sz w:val="16"/>
          <w:szCs w:val="16"/>
        </w:rPr>
        <w:t>), PAS (para-</w:t>
      </w:r>
      <w:proofErr w:type="spellStart"/>
      <w:r w:rsidRPr="001F625E">
        <w:rPr>
          <w:rFonts w:ascii="Times New Roman" w:hAnsi="Times New Roman" w:cs="Times New Roman"/>
          <w:i/>
          <w:sz w:val="16"/>
          <w:szCs w:val="16"/>
        </w:rPr>
        <w:t>aminosalicylic</w:t>
      </w:r>
      <w:proofErr w:type="spellEnd"/>
      <w:r w:rsidRPr="001F625E">
        <w:rPr>
          <w:rFonts w:ascii="Times New Roman" w:hAnsi="Times New Roman" w:cs="Times New Roman"/>
          <w:i/>
          <w:sz w:val="16"/>
          <w:szCs w:val="16"/>
        </w:rPr>
        <w:t xml:space="preserve"> acid) or PZA (Pyrazinamide), respectively</w:t>
      </w:r>
      <w:proofErr w:type="gramStart"/>
      <w:r w:rsidRPr="001F625E">
        <w:rPr>
          <w:rFonts w:ascii="Times New Roman" w:hAnsi="Times New Roman" w:cs="Times New Roman"/>
          <w:i/>
          <w:sz w:val="16"/>
          <w:szCs w:val="16"/>
        </w:rPr>
        <w:t>.*</w:t>
      </w:r>
      <w:proofErr w:type="gramEnd"/>
      <w:r w:rsidRPr="001F625E">
        <w:rPr>
          <w:rFonts w:ascii="Times New Roman" w:hAnsi="Times New Roman" w:cs="Times New Roman"/>
          <w:i/>
          <w:sz w:val="16"/>
          <w:szCs w:val="16"/>
        </w:rPr>
        <w:t>* Strains resistant to 1, 2, 3 or 4 of the tested antibiotics (AB)</w:t>
      </w:r>
      <w:bookmarkStart w:id="0" w:name="_GoBack"/>
      <w:bookmarkEnd w:id="0"/>
      <w:r w:rsidRPr="001F625E">
        <w:rPr>
          <w:rFonts w:ascii="Times New Roman" w:hAnsi="Times New Roman" w:cs="Times New Roman"/>
          <w:b/>
          <w:bCs/>
          <w:sz w:val="16"/>
          <w:szCs w:val="16"/>
        </w:rPr>
        <w:tab/>
      </w:r>
    </w:p>
    <w:sectPr w:rsidR="003B30E2" w:rsidRPr="001F6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0E2"/>
    <w:rsid w:val="003B30E2"/>
    <w:rsid w:val="00DB1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0E1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30E2"/>
    <w:pPr>
      <w:spacing w:after="0" w:line="360" w:lineRule="auto"/>
      <w:jc w:val="both"/>
      <w:outlineLvl w:val="2"/>
    </w:pPr>
    <w:rPr>
      <w:rFonts w:ascii="Times New Roman" w:hAnsi="Times New Roman"/>
      <w:b/>
      <w:bCs/>
      <w:color w:val="000000"/>
      <w:sz w:val="24"/>
      <w:szCs w:val="24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B30E2"/>
    <w:rPr>
      <w:rFonts w:ascii="Times New Roman" w:hAnsi="Times New Roman"/>
      <w:b/>
      <w:bCs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30E2"/>
    <w:pPr>
      <w:spacing w:after="0" w:line="360" w:lineRule="auto"/>
      <w:jc w:val="both"/>
      <w:outlineLvl w:val="2"/>
    </w:pPr>
    <w:rPr>
      <w:rFonts w:ascii="Times New Roman" w:hAnsi="Times New Roman"/>
      <w:b/>
      <w:bCs/>
      <w:color w:val="000000"/>
      <w:sz w:val="24"/>
      <w:szCs w:val="24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B30E2"/>
    <w:rPr>
      <w:rFonts w:ascii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Meenakshi Akasapu</cp:lastModifiedBy>
  <cp:revision>2</cp:revision>
  <dcterms:created xsi:type="dcterms:W3CDTF">2021-03-11T01:38:00Z</dcterms:created>
  <dcterms:modified xsi:type="dcterms:W3CDTF">2021-03-11T13:02:00Z</dcterms:modified>
</cp:coreProperties>
</file>